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301"/>
        <w:gridCol w:w="503"/>
        <w:gridCol w:w="450"/>
        <w:gridCol w:w="856"/>
        <w:gridCol w:w="709"/>
        <w:gridCol w:w="854"/>
        <w:gridCol w:w="854"/>
        <w:gridCol w:w="779"/>
      </w:tblGrid>
      <w:tr w:rsidR="004C7117" w:rsidRPr="004C7117" w14:paraId="658D146F" w14:textId="77777777" w:rsidTr="00117F57">
        <w:trPr>
          <w:trHeight w:val="615"/>
        </w:trPr>
        <w:tc>
          <w:tcPr>
            <w:tcW w:w="5000" w:type="pct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77480" w14:textId="17CAF35B" w:rsidR="004C7117" w:rsidRPr="004C7117" w:rsidRDefault="004C7117" w:rsidP="004C711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71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4 The statistical result of enrichment analysis of PC vs PDXG1</w:t>
            </w:r>
          </w:p>
        </w:tc>
      </w:tr>
      <w:tr w:rsidR="004C7117" w:rsidRPr="0007335C" w14:paraId="573611E7" w14:textId="77777777" w:rsidTr="005875BA">
        <w:trPr>
          <w:trHeight w:val="402"/>
        </w:trPr>
        <w:tc>
          <w:tcPr>
            <w:tcW w:w="19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F9FA"/>
            <w:vAlign w:val="center"/>
            <w:hideMark/>
          </w:tcPr>
          <w:p w14:paraId="7055E088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</w:pP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  <w:t>Metabolite Set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F9FA"/>
            <w:vAlign w:val="center"/>
            <w:hideMark/>
          </w:tcPr>
          <w:p w14:paraId="2993A510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</w:pP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  <w:t>Total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F9FA"/>
            <w:vAlign w:val="center"/>
            <w:hideMark/>
          </w:tcPr>
          <w:p w14:paraId="203020C5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</w:pP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  <w:t>Hits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F9FA"/>
            <w:vAlign w:val="center"/>
            <w:hideMark/>
          </w:tcPr>
          <w:p w14:paraId="7165E3C1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</w:pP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  <w:t>Statistic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F9FA"/>
            <w:vAlign w:val="center"/>
            <w:hideMark/>
          </w:tcPr>
          <w:p w14:paraId="6CDF5A2C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</w:pP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  <w:t>Expected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F9FA"/>
            <w:vAlign w:val="center"/>
            <w:hideMark/>
          </w:tcPr>
          <w:p w14:paraId="4F933BF3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</w:pP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  <w:t>P value</w:t>
            </w: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  <w:vertAlign w:val="superscript"/>
              </w:rPr>
              <w:t>1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F9FA"/>
            <w:vAlign w:val="center"/>
            <w:hideMark/>
          </w:tcPr>
          <w:p w14:paraId="5E6FBDC1" w14:textId="75D1A583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</w:pP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  <w:t>Holm P</w:t>
            </w: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8F9FA"/>
            <w:vAlign w:val="center"/>
            <w:hideMark/>
          </w:tcPr>
          <w:p w14:paraId="7FCF8534" w14:textId="06C796C4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</w:pP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</w:rPr>
              <w:t>FDR</w:t>
            </w:r>
            <w:r w:rsidRPr="0007335C">
              <w:rPr>
                <w:rFonts w:ascii="Palatino Linotype" w:eastAsia="等线" w:hAnsi="Palatino Linotype" w:cs="Times New Roman"/>
                <w:b/>
                <w:bCs/>
                <w:color w:val="495057"/>
                <w:kern w:val="0"/>
                <w:sz w:val="12"/>
                <w:szCs w:val="12"/>
                <w:vertAlign w:val="superscript"/>
              </w:rPr>
              <w:t>3</w:t>
            </w:r>
          </w:p>
        </w:tc>
      </w:tr>
      <w:tr w:rsidR="004C7117" w:rsidRPr="0007335C" w14:paraId="0ED8918A" w14:textId="77777777" w:rsidTr="005875BA">
        <w:trPr>
          <w:trHeight w:val="340"/>
        </w:trPr>
        <w:tc>
          <w:tcPr>
            <w:tcW w:w="1987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59A80E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Warburg Effect</w:t>
            </w:r>
          </w:p>
        </w:tc>
        <w:tc>
          <w:tcPr>
            <w:tcW w:w="303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90F27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8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B2566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1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A8CC4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4.951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B2E35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C7747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33E-10</w:t>
            </w:r>
          </w:p>
        </w:tc>
        <w:tc>
          <w:tcPr>
            <w:tcW w:w="514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CCC5F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06E-08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D447E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55E-08</w:t>
            </w:r>
          </w:p>
        </w:tc>
      </w:tr>
      <w:tr w:rsidR="004C7117" w:rsidRPr="0007335C" w14:paraId="40CF7994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541C6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yruvat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D2308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9D4D3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A909F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7.28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EFCBF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70224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.67E-10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E031D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.25E-08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E517D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55E-08</w:t>
            </w:r>
          </w:p>
        </w:tc>
      </w:tr>
      <w:tr w:rsidR="004C7117" w:rsidRPr="0007335C" w14:paraId="2941F1C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77F5A2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Gluconeogen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17440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98D9D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E8FFB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5.07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A6F2A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B9104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.06E-10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B2FC9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.56E-08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91038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55E-08</w:t>
            </w:r>
          </w:p>
        </w:tc>
      </w:tr>
      <w:tr w:rsidR="004C7117" w:rsidRPr="0007335C" w14:paraId="11BD659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E4D939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Glycine and Ser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6E449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490E8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BEE5B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24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7FC92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54493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.83E-0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8A76D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.86E-0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FEBD9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3CD2CCF4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EF09C1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Arginine and Prol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55F7E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14E52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A83A3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39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CE7ED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E5BC2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00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70E6A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.81E-0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4DB2D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376AF9A1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0D873A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Valine, Leucine and Isoleucine Degradatio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09AD0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41155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DD160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0.45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A2FFC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3C65F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54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1F9BC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34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A8EBC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735E3160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F76D62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Alan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2BFE8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D138A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77E2F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18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4B1EA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E4EA3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66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F9A36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FFAB5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015C9D28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993638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ropanoat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C1F66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16DB8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F1C66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45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54516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C2BD6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68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E9A14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DD719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2127DCF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05CA71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Urea Cycle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3432C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8C1C6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29C89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64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02609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4153C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68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37028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68F91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4DE9EFCD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54B6C4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Glucose-Alanine Cycle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F4382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1BC7F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D298B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98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39330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67037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70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FB912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FBE76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79A7F19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A175F3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Tryptophan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36A30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18FC6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98432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98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55F91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41450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70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02632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A1C24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05835A99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EC2418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Glutathio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31787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1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E785E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0A02B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01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16AE4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28891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72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1F68F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0B3F2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3D965C1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374A5E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Glutamat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2CC72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DFDB5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EE3B5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34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68902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6E8CB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72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1A42F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87034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5E6E5152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57C442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ur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10F30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47AE8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FF553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46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753FE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22473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79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137DF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D5782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57C5A633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328DA1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Tyros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70475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6D6CA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EE4EA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11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4B826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D5A1C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1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AD08C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372CF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7CFF974F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85C685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Beta-Alan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1DCDE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71253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AD399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05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C885AA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0ACD5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1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73D16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34431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2BC94BDB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5CA190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Malate-Aspartate Shuttle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AF18D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597A0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AB2AA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12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90D0F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AC79D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2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CA906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12D02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39F3A669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6FCD8C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Ammonia Recycling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2D6E8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F5A50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C9E18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44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DDD0E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A43E7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2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FCD0B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E0D26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30285C7C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43D572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Aspartat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60654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1B5AF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7CC84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75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1B7DB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B2CB5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2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2FBE1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9C885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321F974F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70CED3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henylalanine and Tyros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BB3CF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1E67B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7D696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26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40E4B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92192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3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DC494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F5288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0442C2C4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FC7F41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Cyste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AA940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6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FD282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FA6FA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14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9A53C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8DBC2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5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783EE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11B46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224C5A59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368989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Histid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47065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CA181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0AC27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1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D3D54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A9000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5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729EC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410AE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79829A34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32C9AB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Amino Sugar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6F8DF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A55B2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A7942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13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EB8EF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D8315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6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E96C0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E26D2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13B97DFA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62B4B4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Folat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BB21F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1248D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81004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17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F36E2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D6361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6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E5314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A0110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34CC26EE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22AA2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Nicotinate and Nicotinamid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E654D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51783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7D09E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3.85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F2BB5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0AB8B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9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5C83A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340C6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0BF14C1B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FE40B2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Arachidonic Acid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04A40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15D00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DA5F7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4.29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8CC6D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B5474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89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7C3D7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4EF3F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70E-07</w:t>
            </w:r>
          </w:p>
        </w:tc>
      </w:tr>
      <w:tr w:rsidR="004C7117" w:rsidRPr="0007335C" w14:paraId="514817C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015C55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Retinol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400F6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9AE8A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DC6ED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7.14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95FB7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DCD34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.73E-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A1E0D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.10E-0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3C319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63E-06</w:t>
            </w:r>
          </w:p>
        </w:tc>
      </w:tr>
      <w:tr w:rsidR="004C7117" w:rsidRPr="0007335C" w14:paraId="70575DB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C4C232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Lysine Degradatio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5AEC0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1CB52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5EB4C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2.51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4AB3D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E27F7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2E-0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401CA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77E-0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98A74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.95E-06</w:t>
            </w:r>
          </w:p>
        </w:tc>
      </w:tr>
      <w:tr w:rsidR="004C7117" w:rsidRPr="0007335C" w14:paraId="00CA37AA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B2EB0D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Catecholamine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F04D2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CBCB0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395FF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3.21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22F04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67B49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.86E-0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871F7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31E-0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CF6E6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02E-05</w:t>
            </w:r>
          </w:p>
        </w:tc>
      </w:tr>
      <w:tr w:rsidR="004C7117" w:rsidRPr="0007335C" w14:paraId="63244F0A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C61F9D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Thyroid hormone 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B7C65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40EA0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5EA9A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3.21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9FD58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CF255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.86E-0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D81BC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31E-0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AF4CD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02E-05</w:t>
            </w:r>
          </w:p>
        </w:tc>
      </w:tr>
      <w:tr w:rsidR="004C7117" w:rsidRPr="0007335C" w14:paraId="14A38632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F9188A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Fructose and Mannose Degradatio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2F1AC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24454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82899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8.76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E6173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146D7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31E-0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B8770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2052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BBFB4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.11E-05</w:t>
            </w:r>
          </w:p>
        </w:tc>
      </w:tr>
      <w:tr w:rsidR="004C7117" w:rsidRPr="0007335C" w14:paraId="0B8B0FE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5FF6DE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Nucleotide Sugars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8E802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D772B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59D8A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8.64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D9ABF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A774D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35E-0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39CF2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2052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CC880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.11E-05</w:t>
            </w:r>
          </w:p>
        </w:tc>
      </w:tr>
      <w:tr w:rsidR="004C7117" w:rsidRPr="0007335C" w14:paraId="2A686631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ED8321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Starch and Sucros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CC790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4B0A7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DDF8D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8.64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9FEFA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B99F3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35E-0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1D56F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2052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9D5F9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.11E-05</w:t>
            </w:r>
          </w:p>
        </w:tc>
      </w:tr>
      <w:tr w:rsidR="004C7117" w:rsidRPr="0007335C" w14:paraId="20BB179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252CD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Glycoly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35C8B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61C61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F90DE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7.78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978E4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39B2C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43E-0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8B46B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2052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25BC7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.11E-05</w:t>
            </w:r>
          </w:p>
        </w:tc>
      </w:tr>
      <w:tr w:rsidR="004C7117" w:rsidRPr="0007335C" w14:paraId="393CEA96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84BBEB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Trehalose Degradatio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2A0BD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1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14753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E2B25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8.25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DFFC1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D69B0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47E-0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07315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2052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FDAF5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.11E-05</w:t>
            </w:r>
          </w:p>
        </w:tc>
      </w:tr>
      <w:tr w:rsidR="004C7117" w:rsidRPr="0007335C" w14:paraId="6D458340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003CA1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Galactos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22D8E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E8363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73BD9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2.89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3CD76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20F8F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93E-0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FCE8F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2238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810FB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00E-04</w:t>
            </w:r>
          </w:p>
        </w:tc>
      </w:tr>
      <w:tr w:rsidR="004C7117" w:rsidRPr="0007335C" w14:paraId="39DE6F0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C913EE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proofErr w:type="spellStart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Selenoamino</w:t>
            </w:r>
            <w:proofErr w:type="spellEnd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 xml:space="preserve"> Acid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0E57A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461C8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C145F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4.94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A6670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CC58C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.45E-0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75C7D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3049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807A3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35E-04</w:t>
            </w:r>
          </w:p>
        </w:tc>
      </w:tr>
      <w:tr w:rsidR="004C7117" w:rsidRPr="0007335C" w14:paraId="3D633A33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55EC35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lastRenderedPageBreak/>
              <w:t>Spermidine and Spermine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537B7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B4E96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6C39B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7.08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EFEF8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C444F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33E-0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9773E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348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47390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53E-04</w:t>
            </w:r>
          </w:p>
        </w:tc>
      </w:tr>
      <w:tr w:rsidR="004C7117" w:rsidRPr="0007335C" w14:paraId="58DC3A84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BC9829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proofErr w:type="spellStart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Glycerolipid</w:t>
            </w:r>
            <w:proofErr w:type="spellEnd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262A5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34514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20128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2.27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737BD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61D24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.05E-0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CD917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1852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53471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.55E-04</w:t>
            </w:r>
          </w:p>
        </w:tc>
      </w:tr>
      <w:tr w:rsidR="004C7117" w:rsidRPr="0007335C" w14:paraId="47B5D07C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BDB405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proofErr w:type="spellStart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Methylhistidine</w:t>
            </w:r>
            <w:proofErr w:type="spellEnd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AFE40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CBD3E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8E472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8.59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4D4A8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3144A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.51E-0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23C78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4477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AA98D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1496</w:t>
            </w:r>
          </w:p>
        </w:tc>
      </w:tr>
      <w:tr w:rsidR="004C7117" w:rsidRPr="0007335C" w14:paraId="6774B17A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0C0C3A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Carnitine 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3DC51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BFE4A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B3522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7.85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627AB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0A269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.28E-0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76D7C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7842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40C93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1633</w:t>
            </w:r>
          </w:p>
        </w:tc>
      </w:tr>
      <w:tr w:rsidR="004C7117" w:rsidRPr="0007335C" w14:paraId="31CF08B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C97563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Biotin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A8F5D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EBE64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EE83A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8.04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3DAC5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090CB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.51E-0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39F8D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8288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0D003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1645</w:t>
            </w:r>
          </w:p>
        </w:tc>
      </w:tr>
      <w:tr w:rsidR="004C7117" w:rsidRPr="0007335C" w14:paraId="7FAADE8F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8E2553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Transfer of Acetyl Groups into Mitochondria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3AE0F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D5D28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FA5A9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9.31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72FD2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66528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1046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79CA7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5232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58BF2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2239</w:t>
            </w:r>
          </w:p>
        </w:tc>
      </w:tr>
      <w:tr w:rsidR="004C7117" w:rsidRPr="0007335C" w14:paraId="4A40F03A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29239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Citric Acid Cycle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47134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BB3FD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8D0C0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8.7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1311C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9CEF3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1095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9192C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5367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B8C3E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229</w:t>
            </w:r>
          </w:p>
        </w:tc>
      </w:tr>
      <w:tr w:rsidR="004C7117" w:rsidRPr="0007335C" w14:paraId="67C680D1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4CC374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Ethanol Degradatio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F2FF9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437A5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B9A15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8.06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6F6DD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D64FF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1268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C57AD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6089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05421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2594</w:t>
            </w:r>
          </w:p>
        </w:tc>
      </w:tr>
      <w:tr w:rsidR="004C7117" w:rsidRPr="0007335C" w14:paraId="74487B8A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48BECC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yrimid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CC6F0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CC2DF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0D49E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8.48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DA157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754BC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1750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E8957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8229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BBBCD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3502</w:t>
            </w:r>
          </w:p>
        </w:tc>
      </w:tr>
      <w:tr w:rsidR="004C7117" w:rsidRPr="0007335C" w14:paraId="61DA3ECC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B84B81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Methion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355CC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34C14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0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E817E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.76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EA324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98404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4848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E61C1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2304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D0585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9491</w:t>
            </w:r>
          </w:p>
        </w:tc>
      </w:tr>
      <w:tr w:rsidR="004C7117" w:rsidRPr="0007335C" w14:paraId="71AD49BB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A80A9A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henylacetat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AB7E6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1D01B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D6E00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8.49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5E637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1B633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5703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B90BC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566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063F0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0932</w:t>
            </w:r>
          </w:p>
        </w:tc>
      </w:tr>
      <w:tr w:rsidR="004C7117" w:rsidRPr="0007335C" w14:paraId="069D80A6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F288BE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Beta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74939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1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4F45B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32AEB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.74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645FA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B6F2C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6374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8C4CA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804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64870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1969</w:t>
            </w:r>
          </w:p>
        </w:tc>
      </w:tr>
      <w:tr w:rsidR="004C7117" w:rsidRPr="0007335C" w14:paraId="12ADF868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5D1700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orphyrin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484BC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8F863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1C573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35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4B19D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2B622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09903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60BD7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4258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52706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8223</w:t>
            </w:r>
          </w:p>
        </w:tc>
      </w:tr>
      <w:tr w:rsidR="004C7117" w:rsidRPr="0007335C" w14:paraId="663DCCAC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1F65FA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Vitamin K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980A8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D7B2C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F36EA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6.96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E943D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DBEE5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131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54312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47515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EEE7C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408</w:t>
            </w:r>
          </w:p>
        </w:tc>
      </w:tr>
      <w:tr w:rsidR="004C7117" w:rsidRPr="0007335C" w14:paraId="32D93414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E1E27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hospholipid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B9ABF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083B7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DE184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.07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57142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AD998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620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E6A23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6643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E9BBD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0FB3CBC1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AFA37A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Fatty acid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1F72B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807F7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A6DFC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26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E3D68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AA791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781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F39AE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8B6BC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1FC81A6F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9C5FA2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Mitochondrial Beta-Oxidation of Short Chain Saturated Fatty Acid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0DD6B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F316E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6C26F6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26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38102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D0137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781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88772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4FFDC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37824809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AAC4F4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Mitochondrial Beta-Oxidation of Medium Chain Saturated Fatty Acid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529A0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ED0DF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3E62E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26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64F00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598B5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781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43956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C7292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66D11AE2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1241B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Mitochondrial Beta-Oxidation of Long Chain Saturated Fatty Acid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6F9EB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2788E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BCAE6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26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7BC28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E3248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781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FCA38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199E0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5415C7C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0138EC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Butyrat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F1BA5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87226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3EBDA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.64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FF78E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CE14B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785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FD0E9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2672F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591937C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9DC095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hosphatidylcholine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F2032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70902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578BA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954AD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64739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90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B35A4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9AF0E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4A6F6F83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7D569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Sphingolipid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6F800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90381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C5454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5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000DD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2092E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1949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B17E6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4B8D1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573B4D9A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15C01F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proofErr w:type="spellStart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terine</w:t>
            </w:r>
            <w:proofErr w:type="spellEnd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7827C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9BA25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AFA64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8B580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BDA52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4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76302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22E1B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7A5FDD36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1CF865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Androgen and Estrogen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772004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8259F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C3652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0D4B8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16A41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4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A2464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6DBFB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61334C8B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B660BF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Androstenedio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AA4A3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EEF19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B7B34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65A12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E53B4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4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1EE26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E0C00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1E641483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0C4A57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Threonine and 2-Oxobutanoate Degradatio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8C96E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86686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5FDF4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3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0598E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C7EE9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1A2AA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E2D07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7BE9ABC8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73B0AC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Glycerol Phosphate Shuttle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4D6A1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1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EC93C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EE3C5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8DC9E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872C6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C07AD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36305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3CF284FF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E70159C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Mitochondrial Electron Transport Chai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F9E88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5B2BC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5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AA96B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.7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64607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D49C0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719AB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4A56D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42AE8E81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E4ED0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Caffe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65D67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E1AAE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65928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FB2B9C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8EE43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D6A7D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F0C47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10333B94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D9DD350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 xml:space="preserve">Fatty Acid Elongation </w:t>
            </w:r>
            <w:proofErr w:type="gramStart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In</w:t>
            </w:r>
            <w:proofErr w:type="gramEnd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 xml:space="preserve"> Mitochondria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C085D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DB8AE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6BCAA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4A5EA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1F164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A645D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D1E46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7D1DBF8B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8814441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Steroidogen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2440E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DA250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CC1C5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69284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3AF56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E425B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88908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028DFE6F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4A2749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lasmalogen 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D21C0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6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389D97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676D9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E2F8E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740D6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335E4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AB450D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537F4DC9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668FE4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De Novo Triacylglycerol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5AACDB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A28C3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EA16A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7434D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1B5DE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EEBCF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D50DC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2158906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D7E977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Cardiolipin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24651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1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468AD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49BE2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120DF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AF283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A7356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B78AE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3B716FB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A82950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Estro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45CBD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4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AAA30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C3DBAF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4.429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3A1A7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1598A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39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8D0CB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2D931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4C07F79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D79175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hytanic Acid Peroxisomal Oxidatio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DF3DE0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6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F9A09B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7464E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.74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5022F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5A8C9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45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D13AE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CE726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59DC28A1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8B246B3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Ketone Body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4F41F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A304C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FC761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3.7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4BBBD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D72966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045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01B3B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58E87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5434</w:t>
            </w:r>
          </w:p>
        </w:tc>
      </w:tr>
      <w:tr w:rsidR="004C7117" w:rsidRPr="0007335C" w14:paraId="5076F3C9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0F7DAE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Fatty Acid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556A3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D83F9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0CFAA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1.25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F9586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C1189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2637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BD878D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A1E91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2355</w:t>
            </w:r>
          </w:p>
        </w:tc>
      </w:tr>
      <w:tr w:rsidR="004C7117" w:rsidRPr="0007335C" w14:paraId="592C8AAF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E73523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lastRenderedPageBreak/>
              <w:t>Riboflavin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25ECE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FE73E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B0FC7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2.21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D17C9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A5FC0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338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C2A1C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0C6796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9428</w:t>
            </w:r>
          </w:p>
        </w:tc>
      </w:tr>
      <w:tr w:rsidR="004C7117" w:rsidRPr="0007335C" w14:paraId="26B3CCD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D137BD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entose Phosphate Pathway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541CA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DB5DE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AF163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2.25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F493B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D311B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342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5AA13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E7CD1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9428</w:t>
            </w:r>
          </w:p>
        </w:tc>
      </w:tr>
      <w:tr w:rsidR="004C7117" w:rsidRPr="0007335C" w14:paraId="2C014C6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C613A5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Thiamin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EC7BF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5D1A4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0C53A4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2.25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5AA47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654DA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342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614F1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2336F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9428</w:t>
            </w:r>
          </w:p>
        </w:tc>
      </w:tr>
      <w:tr w:rsidR="004C7117" w:rsidRPr="0007335C" w14:paraId="54626C1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DC9948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Steroid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F129C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8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DCDA9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B9984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.1898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13F76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07A7F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3708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C3EF1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B769C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43188</w:t>
            </w:r>
          </w:p>
        </w:tc>
      </w:tr>
      <w:tr w:rsidR="004C7117" w:rsidRPr="0007335C" w14:paraId="7E1797AC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ED94B93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Bile Acid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35407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F6C49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6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E0808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0.27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B0040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5966AF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514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93307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B74D2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59155</w:t>
            </w:r>
          </w:p>
        </w:tc>
      </w:tr>
      <w:tr w:rsidR="004C7117" w:rsidRPr="0007335C" w14:paraId="2E187073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229EC3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 xml:space="preserve">Taurine and </w:t>
            </w:r>
            <w:proofErr w:type="spellStart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Hypotaurine</w:t>
            </w:r>
            <w:proofErr w:type="spellEnd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3193A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FA4E5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9BAC2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0.185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274FF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34CAA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54189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04FE49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00CF2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61548</w:t>
            </w:r>
          </w:p>
        </w:tc>
      </w:tr>
      <w:tr w:rsidR="004C7117" w:rsidRPr="0007335C" w14:paraId="0D5A2793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9EBEB8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antothenate and CoA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079BF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1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F74E2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7D74C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.093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F5A48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B5854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6301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C7553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26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C1C865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70699</w:t>
            </w:r>
          </w:p>
        </w:tc>
      </w:tr>
      <w:tr w:rsidR="004C7117" w:rsidRPr="0007335C" w14:paraId="367C27AE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ACEAD3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hosphatidylethanolamine Bio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B971E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52745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452E6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8.193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1108B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89423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7135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BDB55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71352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E3568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79089</w:t>
            </w:r>
          </w:p>
        </w:tc>
      </w:tr>
      <w:tr w:rsidR="004C7117" w:rsidRPr="0007335C" w14:paraId="5B266331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0B0A7D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proofErr w:type="spellStart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yruvaldehyde</w:t>
            </w:r>
            <w:proofErr w:type="spellEnd"/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 xml:space="preserve"> Degradatio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9E33C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3629D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F1272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.3826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77E68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D376F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09872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88158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8884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AFE66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10812</w:t>
            </w:r>
          </w:p>
        </w:tc>
      </w:tr>
      <w:tr w:rsidR="004C7117" w:rsidRPr="0007335C" w14:paraId="2A46637E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B838F9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Lactose Synthesi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6E910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0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BFB5C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AE730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7.212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47EDF0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3EFE7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10776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B3E1E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8884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EF601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11663</w:t>
            </w:r>
          </w:p>
        </w:tc>
      </w:tr>
      <w:tr w:rsidR="004C7117" w:rsidRPr="0007335C" w14:paraId="25B86E1D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63AC77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Sulfate/Sulfit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DC4D5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8EC81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9FB00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.252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314F9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C82E0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160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9A7CE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B6FA9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2586</w:t>
            </w:r>
          </w:p>
        </w:tc>
      </w:tr>
      <w:tr w:rsidR="004C7117" w:rsidRPr="0007335C" w14:paraId="72B9B3B2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6520A8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Beta Oxidation of Very Long Chain Fatty Acid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5A2A9D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5B858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1DC097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.252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723E1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C3EA8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160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08A9B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638A3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2586</w:t>
            </w:r>
          </w:p>
        </w:tc>
      </w:tr>
      <w:tr w:rsidR="004C7117" w:rsidRPr="0007335C" w14:paraId="1772911F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92FA674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Lactose Degradation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11947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79A1C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23F1AA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.2521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EDE1E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FFC4C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160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2CD97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39F75B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2586</w:t>
            </w:r>
          </w:p>
        </w:tc>
      </w:tr>
      <w:tr w:rsidR="004C7117" w:rsidRPr="0007335C" w14:paraId="5014F7A9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35FDDF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Oxidation of Branched Chain Fatty Acids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5922E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6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9D28C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311B0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.7204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E5B34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1A9FF3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5224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771739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C2DFE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26074</w:t>
            </w:r>
          </w:p>
        </w:tc>
      </w:tr>
      <w:tr w:rsidR="004C7117" w:rsidRPr="0007335C" w14:paraId="2059EBD5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6DFEB6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Inositol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D170A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3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DC4730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A3A19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742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7B6E62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46837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4637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2F1CB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6E5FB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46885</w:t>
            </w:r>
          </w:p>
        </w:tc>
      </w:tr>
      <w:tr w:rsidR="004C7117" w:rsidRPr="0007335C" w14:paraId="3A044467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4B91EC0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Inositol Phosphate Metabolism</w:t>
            </w:r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CDD737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6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A322D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B7BD1E5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.7427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2FFE7B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4288AD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4637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782467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D51E9C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46885</w:t>
            </w:r>
          </w:p>
        </w:tc>
      </w:tr>
      <w:tr w:rsidR="004C7117" w:rsidRPr="0007335C" w14:paraId="0DDB33BE" w14:textId="77777777" w:rsidTr="005875BA">
        <w:trPr>
          <w:trHeight w:val="340"/>
        </w:trPr>
        <w:tc>
          <w:tcPr>
            <w:tcW w:w="1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C0F577" w14:textId="77777777" w:rsidR="004C7117" w:rsidRPr="0007335C" w:rsidRDefault="004C7117" w:rsidP="004C7117">
            <w:pPr>
              <w:widowControl/>
              <w:jc w:val="lef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Phosphatidylinositol Phosphate Metabolism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95AC1A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F81B11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3328CE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145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B12134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2.7778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53B4D6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8226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4D53C8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93D18F" w14:textId="77777777" w:rsidR="004C7117" w:rsidRPr="0007335C" w:rsidRDefault="004C7117" w:rsidP="004C7117">
            <w:pPr>
              <w:widowControl/>
              <w:jc w:val="right"/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</w:pPr>
            <w:r w:rsidRPr="0007335C">
              <w:rPr>
                <w:rFonts w:ascii="Palatino Linotype" w:eastAsia="等线" w:hAnsi="Palatino Linotype" w:cs="Times New Roman"/>
                <w:color w:val="495057"/>
                <w:kern w:val="0"/>
                <w:sz w:val="15"/>
                <w:szCs w:val="15"/>
              </w:rPr>
              <w:t>0.8226</w:t>
            </w:r>
          </w:p>
        </w:tc>
      </w:tr>
    </w:tbl>
    <w:p w14:paraId="33DEF03D" w14:textId="5E70F9D5" w:rsidR="007B5E6C" w:rsidRPr="0007335C" w:rsidRDefault="00117F57" w:rsidP="00117F57">
      <w:pPr>
        <w:widowControl/>
        <w:jc w:val="left"/>
        <w:rPr>
          <w:rFonts w:ascii="Palatino Linotype" w:eastAsia="等线" w:hAnsi="Palatino Linotype" w:cs="Times New Roman"/>
          <w:color w:val="495057"/>
          <w:kern w:val="0"/>
          <w:sz w:val="15"/>
          <w:szCs w:val="15"/>
        </w:rPr>
      </w:pP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  <w:vertAlign w:val="superscript"/>
        </w:rPr>
        <w:t>1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</w:rPr>
        <w:t xml:space="preserve"> P value of t’ test; 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  <w:vertAlign w:val="superscript"/>
        </w:rPr>
        <w:t>2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</w:rPr>
        <w:t xml:space="preserve"> the P value of t’ test with Holm’ adjustment; 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  <w:vertAlign w:val="superscript"/>
        </w:rPr>
        <w:t>3</w:t>
      </w:r>
      <w:r w:rsidRPr="0007335C">
        <w:rPr>
          <w:rFonts w:ascii="Palatino Linotype" w:eastAsia="等线" w:hAnsi="Palatino Linotype" w:cs="Times New Roman"/>
          <w:color w:val="495057"/>
          <w:kern w:val="0"/>
          <w:sz w:val="15"/>
          <w:szCs w:val="15"/>
        </w:rPr>
        <w:t xml:space="preserve"> False discover rate.   </w:t>
      </w:r>
    </w:p>
    <w:sectPr w:rsidR="007B5E6C" w:rsidRPr="000733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C3DF88" w14:textId="77777777" w:rsidR="007B7549" w:rsidRDefault="007B7549" w:rsidP="004C7117">
      <w:r>
        <w:separator/>
      </w:r>
    </w:p>
  </w:endnote>
  <w:endnote w:type="continuationSeparator" w:id="0">
    <w:p w14:paraId="02ED1654" w14:textId="77777777" w:rsidR="007B7549" w:rsidRDefault="007B7549" w:rsidP="004C7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36BD48" w14:textId="77777777" w:rsidR="007B7549" w:rsidRDefault="007B7549" w:rsidP="004C7117">
      <w:r>
        <w:separator/>
      </w:r>
    </w:p>
  </w:footnote>
  <w:footnote w:type="continuationSeparator" w:id="0">
    <w:p w14:paraId="0219DD54" w14:textId="77777777" w:rsidR="007B7549" w:rsidRDefault="007B7549" w:rsidP="004C7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574"/>
    <w:rsid w:val="000142E6"/>
    <w:rsid w:val="0007335C"/>
    <w:rsid w:val="00117F57"/>
    <w:rsid w:val="0018651F"/>
    <w:rsid w:val="001928CD"/>
    <w:rsid w:val="004C7117"/>
    <w:rsid w:val="005875BA"/>
    <w:rsid w:val="007B5E6C"/>
    <w:rsid w:val="007B7549"/>
    <w:rsid w:val="00AA4F04"/>
    <w:rsid w:val="00B31574"/>
    <w:rsid w:val="00CC2EE0"/>
    <w:rsid w:val="00D71A52"/>
    <w:rsid w:val="00DD3DF4"/>
    <w:rsid w:val="00E06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2BCCC"/>
  <w15:chartTrackingRefBased/>
  <w15:docId w15:val="{F1376796-62F9-4603-8B44-BA1335DC4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1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1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11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C711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C7117"/>
    <w:rPr>
      <w:color w:val="954F72"/>
      <w:u w:val="single"/>
    </w:rPr>
  </w:style>
  <w:style w:type="paragraph" w:customStyle="1" w:styleId="msonormal0">
    <w:name w:val="msonormal"/>
    <w:basedOn w:val="a"/>
    <w:rsid w:val="004C71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C711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C711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C7117"/>
    <w:pPr>
      <w:widowControl/>
      <w:pBdr>
        <w:bottom w:val="single" w:sz="8" w:space="0" w:color="E9ECEF"/>
      </w:pBdr>
      <w:shd w:val="clear" w:color="000000" w:fill="F8F9FA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color w:val="495057"/>
      <w:kern w:val="0"/>
      <w:sz w:val="20"/>
      <w:szCs w:val="20"/>
    </w:rPr>
  </w:style>
  <w:style w:type="paragraph" w:customStyle="1" w:styleId="xl67">
    <w:name w:val="xl67"/>
    <w:basedOn w:val="a"/>
    <w:rsid w:val="004C7117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495057"/>
      <w:kern w:val="0"/>
      <w:sz w:val="20"/>
      <w:szCs w:val="20"/>
    </w:rPr>
  </w:style>
  <w:style w:type="paragraph" w:customStyle="1" w:styleId="xl68">
    <w:name w:val="xl68"/>
    <w:basedOn w:val="a"/>
    <w:rsid w:val="004C7117"/>
    <w:pPr>
      <w:widowControl/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495057"/>
      <w:kern w:val="0"/>
      <w:sz w:val="20"/>
      <w:szCs w:val="20"/>
    </w:rPr>
  </w:style>
  <w:style w:type="paragraph" w:customStyle="1" w:styleId="xl69">
    <w:name w:val="xl69"/>
    <w:basedOn w:val="a"/>
    <w:rsid w:val="004C711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3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1029</Words>
  <Characters>5870</Characters>
  <Application>Microsoft Office Word</Application>
  <DocSecurity>0</DocSecurity>
  <Lines>48</Lines>
  <Paragraphs>13</Paragraphs>
  <ScaleCrop>false</ScaleCrop>
  <Company/>
  <LinksUpToDate>false</LinksUpToDate>
  <CharactersWithSpaces>6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2</dc:creator>
  <cp:keywords/>
  <dc:description/>
  <cp:lastModifiedBy>4122</cp:lastModifiedBy>
  <cp:revision>9</cp:revision>
  <dcterms:created xsi:type="dcterms:W3CDTF">2023-10-14T14:54:00Z</dcterms:created>
  <dcterms:modified xsi:type="dcterms:W3CDTF">2024-02-24T09:48:00Z</dcterms:modified>
</cp:coreProperties>
</file>